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6C0EB5" w14:textId="3A7FF121" w:rsidR="00E33BDD" w:rsidRDefault="00416F42" w:rsidP="00E33BDD">
      <w:pPr>
        <w:spacing w:line="360" w:lineRule="auto"/>
        <w:ind w:right="539"/>
        <w:jc w:val="both"/>
        <w:rPr>
          <w:sz w:val="20"/>
          <w:szCs w:val="20"/>
        </w:rPr>
      </w:pPr>
      <w:r w:rsidRPr="00416F42">
        <w:rPr>
          <w:b/>
          <w:sz w:val="20"/>
          <w:szCs w:val="20"/>
        </w:rPr>
        <w:t xml:space="preserve">Supplementary Material </w:t>
      </w:r>
      <w:r w:rsidR="00EE5A0F">
        <w:rPr>
          <w:b/>
          <w:sz w:val="20"/>
          <w:szCs w:val="20"/>
        </w:rPr>
        <w:t>2</w:t>
      </w:r>
      <w:r w:rsidR="00623C32">
        <w:rPr>
          <w:b/>
          <w:sz w:val="20"/>
          <w:szCs w:val="20"/>
        </w:rPr>
        <w:t>:</w:t>
      </w:r>
      <w:r w:rsidR="00EE5A0F">
        <w:rPr>
          <w:b/>
          <w:sz w:val="20"/>
          <w:szCs w:val="20"/>
        </w:rPr>
        <w:t xml:space="preserve"> </w:t>
      </w:r>
      <w:r w:rsidR="00EE5A0F" w:rsidRPr="00EE5A0F">
        <w:rPr>
          <w:bCs/>
          <w:sz w:val="20"/>
          <w:szCs w:val="20"/>
        </w:rPr>
        <w:t>Li</w:t>
      </w:r>
      <w:r w:rsidR="009C42B4" w:rsidRPr="00EE5A0F">
        <w:rPr>
          <w:bCs/>
          <w:sz w:val="20"/>
          <w:szCs w:val="20"/>
        </w:rPr>
        <w:t>ter</w:t>
      </w:r>
      <w:r w:rsidR="009C42B4" w:rsidRPr="004D0639">
        <w:rPr>
          <w:sz w:val="20"/>
          <w:szCs w:val="20"/>
        </w:rPr>
        <w:t>ature search s</w:t>
      </w:r>
      <w:r w:rsidR="00E33BDD" w:rsidRPr="004D0639">
        <w:rPr>
          <w:sz w:val="20"/>
          <w:szCs w:val="20"/>
        </w:rPr>
        <w:t>trategy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54105" w:rsidRPr="00D0205D" w14:paraId="1A68FD8E" w14:textId="77777777" w:rsidTr="00A34720">
        <w:tc>
          <w:tcPr>
            <w:tcW w:w="4814" w:type="dxa"/>
          </w:tcPr>
          <w:p w14:paraId="555EFF81" w14:textId="77777777" w:rsidR="00D54105" w:rsidRPr="00322139" w:rsidRDefault="00D54105" w:rsidP="00A34720">
            <w:pPr>
              <w:rPr>
                <w:b/>
                <w:sz w:val="20"/>
                <w:szCs w:val="20"/>
              </w:rPr>
            </w:pPr>
            <w:r w:rsidRPr="00322139">
              <w:rPr>
                <w:b/>
                <w:sz w:val="20"/>
                <w:szCs w:val="20"/>
              </w:rPr>
              <w:t>MEDLINE</w:t>
            </w:r>
          </w:p>
        </w:tc>
        <w:tc>
          <w:tcPr>
            <w:tcW w:w="4814" w:type="dxa"/>
          </w:tcPr>
          <w:p w14:paraId="29BEDE75" w14:textId="383EE5BB" w:rsidR="00D54105" w:rsidRPr="00322139" w:rsidRDefault="00322139" w:rsidP="00A34720">
            <w:pPr>
              <w:rPr>
                <w:b/>
                <w:sz w:val="20"/>
                <w:szCs w:val="20"/>
              </w:rPr>
            </w:pPr>
            <w:r w:rsidRPr="00322139">
              <w:rPr>
                <w:sz w:val="20"/>
                <w:szCs w:val="20"/>
              </w:rPr>
              <w:t>(covid-19[Title/Abstract] OR "SARS-CoV-2"[Title/Abstract] OR coronavirus[Title/Abstract]) AND (chloroquine[Title/Abstract] OR hydroxychloroquine[Title/Abstract]) AND (randomized[Title/Abstract] OR randomised[Title/Abstract])</w:t>
            </w:r>
          </w:p>
        </w:tc>
      </w:tr>
      <w:tr w:rsidR="00D54105" w:rsidRPr="00D0205D" w14:paraId="2EF66168" w14:textId="77777777" w:rsidTr="00A34720">
        <w:tc>
          <w:tcPr>
            <w:tcW w:w="4814" w:type="dxa"/>
          </w:tcPr>
          <w:p w14:paraId="48D3FC43" w14:textId="77777777" w:rsidR="00D54105" w:rsidRPr="00322139" w:rsidRDefault="00D54105" w:rsidP="00A34720">
            <w:pPr>
              <w:rPr>
                <w:b/>
                <w:sz w:val="20"/>
                <w:szCs w:val="20"/>
              </w:rPr>
            </w:pPr>
            <w:r w:rsidRPr="00322139">
              <w:rPr>
                <w:b/>
                <w:sz w:val="20"/>
                <w:szCs w:val="20"/>
              </w:rPr>
              <w:t>EMBASE</w:t>
            </w:r>
          </w:p>
        </w:tc>
        <w:tc>
          <w:tcPr>
            <w:tcW w:w="4814" w:type="dxa"/>
          </w:tcPr>
          <w:p w14:paraId="15C242C6" w14:textId="77777777" w:rsidR="00322139" w:rsidRPr="00322139" w:rsidRDefault="00322139" w:rsidP="00322139">
            <w:pPr>
              <w:rPr>
                <w:sz w:val="20"/>
                <w:szCs w:val="20"/>
                <w:lang w:val="en-US"/>
              </w:rPr>
            </w:pPr>
            <w:r w:rsidRPr="00322139">
              <w:rPr>
                <w:sz w:val="20"/>
                <w:szCs w:val="20"/>
                <w:lang w:val="en-US"/>
              </w:rPr>
              <w:t>('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covid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 xml:space="preserve"> 19</w:t>
            </w:r>
            <w:proofErr w:type="gramStart"/>
            <w:r w:rsidRPr="00322139">
              <w:rPr>
                <w:sz w:val="20"/>
                <w:szCs w:val="20"/>
                <w:lang w:val="en-US"/>
              </w:rPr>
              <w:t>':ab</w:t>
            </w:r>
            <w:proofErr w:type="gramEnd"/>
            <w:r w:rsidRPr="00322139">
              <w:rPr>
                <w:sz w:val="20"/>
                <w:szCs w:val="20"/>
                <w:lang w:val="en-US"/>
              </w:rPr>
              <w:t xml:space="preserve">,ti OR 'sars-cov-2':ab,ti OR 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coronavirus:ab,ti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>) AND (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chloroquine:ab,ti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hydroxychloroquine:ab,ti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>) AND (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randomized:ab,ti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randomised:ab,ti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>)</w:t>
            </w:r>
          </w:p>
          <w:p w14:paraId="0E5A0820" w14:textId="77777777" w:rsidR="00D54105" w:rsidRPr="00322139" w:rsidRDefault="00D54105" w:rsidP="00A34720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322139" w:rsidRPr="00D0205D" w14:paraId="14460AA2" w14:textId="77777777" w:rsidTr="00A34720">
        <w:tc>
          <w:tcPr>
            <w:tcW w:w="4814" w:type="dxa"/>
          </w:tcPr>
          <w:p w14:paraId="51E52CC5" w14:textId="708E64EE" w:rsidR="00322139" w:rsidRPr="00322139" w:rsidRDefault="00322139" w:rsidP="00A34720">
            <w:pPr>
              <w:rPr>
                <w:b/>
                <w:sz w:val="20"/>
                <w:szCs w:val="20"/>
              </w:rPr>
            </w:pPr>
            <w:r w:rsidRPr="00322139">
              <w:rPr>
                <w:b/>
                <w:sz w:val="20"/>
                <w:szCs w:val="20"/>
              </w:rPr>
              <w:t>SCOPUS</w:t>
            </w:r>
          </w:p>
        </w:tc>
        <w:tc>
          <w:tcPr>
            <w:tcW w:w="4814" w:type="dxa"/>
          </w:tcPr>
          <w:p w14:paraId="22DB7A9E" w14:textId="77777777" w:rsidR="00322139" w:rsidRPr="00322139" w:rsidRDefault="00322139" w:rsidP="00322139">
            <w:pPr>
              <w:rPr>
                <w:sz w:val="20"/>
                <w:szCs w:val="20"/>
                <w:lang w:val="en-US"/>
              </w:rPr>
            </w:pPr>
            <w:r w:rsidRPr="00322139">
              <w:rPr>
                <w:sz w:val="20"/>
                <w:szCs w:val="20"/>
                <w:lang w:val="en-US"/>
              </w:rPr>
              <w:t xml:space="preserve">(covid-19 OR "SARS-CoV-2" OR coronavirus) AND (chloroquine OR hydroxychloroquine) AND (randomized OR </w:t>
            </w:r>
            <w:proofErr w:type="spellStart"/>
            <w:r w:rsidRPr="00322139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322139">
              <w:rPr>
                <w:sz w:val="20"/>
                <w:szCs w:val="20"/>
                <w:lang w:val="en-US"/>
              </w:rPr>
              <w:t>)</w:t>
            </w:r>
          </w:p>
          <w:p w14:paraId="5FF34FB7" w14:textId="77777777" w:rsidR="00322139" w:rsidRPr="00322139" w:rsidRDefault="00322139" w:rsidP="00A3472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0F34879" w14:textId="5247FBCB" w:rsidR="0082774A" w:rsidRPr="00FD331A" w:rsidRDefault="0082774A" w:rsidP="004D65DF">
      <w:pPr>
        <w:spacing w:line="360" w:lineRule="auto"/>
        <w:ind w:right="26"/>
        <w:rPr>
          <w:sz w:val="18"/>
          <w:szCs w:val="18"/>
        </w:rPr>
      </w:pPr>
      <w:bookmarkStart w:id="0" w:name="_GoBack"/>
      <w:bookmarkEnd w:id="0"/>
    </w:p>
    <w:sectPr w:rsidR="0082774A" w:rsidRPr="00FD331A" w:rsidSect="00741108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C76905" w14:textId="77777777" w:rsidR="00B01857" w:rsidRDefault="00B01857" w:rsidP="00DB0FB3">
      <w:r>
        <w:separator/>
      </w:r>
    </w:p>
  </w:endnote>
  <w:endnote w:type="continuationSeparator" w:id="0">
    <w:p w14:paraId="148C1A8C" w14:textId="77777777" w:rsidR="00B01857" w:rsidRDefault="00B01857" w:rsidP="00DB0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171B7" w14:textId="7181CF36" w:rsidR="00D31846" w:rsidRDefault="00D31846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22548">
      <w:rPr>
        <w:noProof/>
      </w:rPr>
      <w:t>5</w:t>
    </w:r>
    <w:r>
      <w:rPr>
        <w:noProof/>
      </w:rPr>
      <w:fldChar w:fldCharType="end"/>
    </w:r>
  </w:p>
  <w:p w14:paraId="4DC43546" w14:textId="77777777" w:rsidR="00D31846" w:rsidRDefault="00D3184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74CD4" w14:textId="77777777" w:rsidR="00B01857" w:rsidRDefault="00B01857" w:rsidP="00DB0FB3">
      <w:r>
        <w:separator/>
      </w:r>
    </w:p>
  </w:footnote>
  <w:footnote w:type="continuationSeparator" w:id="0">
    <w:p w14:paraId="428AF4A5" w14:textId="77777777" w:rsidR="00B01857" w:rsidRDefault="00B01857" w:rsidP="00DB0F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60723F"/>
    <w:multiLevelType w:val="hybridMultilevel"/>
    <w:tmpl w:val="ADD678F6"/>
    <w:lvl w:ilvl="0" w:tplc="E720432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D604CF"/>
    <w:multiLevelType w:val="hybridMultilevel"/>
    <w:tmpl w:val="87C2AF10"/>
    <w:lvl w:ilvl="0" w:tplc="F2D2292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F5271C"/>
    <w:multiLevelType w:val="hybridMultilevel"/>
    <w:tmpl w:val="37761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FE0489"/>
    <w:multiLevelType w:val="hybridMultilevel"/>
    <w:tmpl w:val="6DC6B3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5661B3"/>
    <w:multiLevelType w:val="hybridMultilevel"/>
    <w:tmpl w:val="C8F845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AC8"/>
    <w:rsid w:val="00004D47"/>
    <w:rsid w:val="00007CCB"/>
    <w:rsid w:val="00010E99"/>
    <w:rsid w:val="00014099"/>
    <w:rsid w:val="00034B93"/>
    <w:rsid w:val="00043AF3"/>
    <w:rsid w:val="00052062"/>
    <w:rsid w:val="00055A1D"/>
    <w:rsid w:val="00060158"/>
    <w:rsid w:val="0006360E"/>
    <w:rsid w:val="00080816"/>
    <w:rsid w:val="000814AA"/>
    <w:rsid w:val="00083A6F"/>
    <w:rsid w:val="000901F4"/>
    <w:rsid w:val="00090AC8"/>
    <w:rsid w:val="0009686B"/>
    <w:rsid w:val="000A319B"/>
    <w:rsid w:val="000B71BC"/>
    <w:rsid w:val="000C3D60"/>
    <w:rsid w:val="000C7D95"/>
    <w:rsid w:val="000E6CDC"/>
    <w:rsid w:val="000E6FC8"/>
    <w:rsid w:val="000E75E2"/>
    <w:rsid w:val="000E7A66"/>
    <w:rsid w:val="000F7658"/>
    <w:rsid w:val="001003C9"/>
    <w:rsid w:val="001102A8"/>
    <w:rsid w:val="00120810"/>
    <w:rsid w:val="001227AC"/>
    <w:rsid w:val="00123A69"/>
    <w:rsid w:val="001329E6"/>
    <w:rsid w:val="00140C11"/>
    <w:rsid w:val="00142455"/>
    <w:rsid w:val="00143C3F"/>
    <w:rsid w:val="00160701"/>
    <w:rsid w:val="00161E34"/>
    <w:rsid w:val="0017106B"/>
    <w:rsid w:val="001A1CD9"/>
    <w:rsid w:val="001A50AF"/>
    <w:rsid w:val="001A50F5"/>
    <w:rsid w:val="001B4CDA"/>
    <w:rsid w:val="001C7245"/>
    <w:rsid w:val="001C79A2"/>
    <w:rsid w:val="001C7F83"/>
    <w:rsid w:val="001D66C1"/>
    <w:rsid w:val="001F1CE4"/>
    <w:rsid w:val="001F4482"/>
    <w:rsid w:val="0020378D"/>
    <w:rsid w:val="00221682"/>
    <w:rsid w:val="00226914"/>
    <w:rsid w:val="002276B0"/>
    <w:rsid w:val="00254E40"/>
    <w:rsid w:val="00254FDF"/>
    <w:rsid w:val="00261A83"/>
    <w:rsid w:val="00261D81"/>
    <w:rsid w:val="00265070"/>
    <w:rsid w:val="002662EB"/>
    <w:rsid w:val="00273C50"/>
    <w:rsid w:val="0027783E"/>
    <w:rsid w:val="00283741"/>
    <w:rsid w:val="002950A2"/>
    <w:rsid w:val="002A399E"/>
    <w:rsid w:val="002A5C20"/>
    <w:rsid w:val="002A5D83"/>
    <w:rsid w:val="002B29E0"/>
    <w:rsid w:val="002C11E9"/>
    <w:rsid w:val="002C13BB"/>
    <w:rsid w:val="002C4CE2"/>
    <w:rsid w:val="002C5E62"/>
    <w:rsid w:val="002C618B"/>
    <w:rsid w:val="002D06C1"/>
    <w:rsid w:val="002D558C"/>
    <w:rsid w:val="002F7A42"/>
    <w:rsid w:val="003054FA"/>
    <w:rsid w:val="00317D8A"/>
    <w:rsid w:val="0032188A"/>
    <w:rsid w:val="00322139"/>
    <w:rsid w:val="00340587"/>
    <w:rsid w:val="00362F56"/>
    <w:rsid w:val="00370AE4"/>
    <w:rsid w:val="0037207A"/>
    <w:rsid w:val="00374595"/>
    <w:rsid w:val="00381E13"/>
    <w:rsid w:val="0038663C"/>
    <w:rsid w:val="00391CB5"/>
    <w:rsid w:val="003A04A7"/>
    <w:rsid w:val="003B02E3"/>
    <w:rsid w:val="003E3850"/>
    <w:rsid w:val="003E4AD0"/>
    <w:rsid w:val="003E6978"/>
    <w:rsid w:val="003E7E2D"/>
    <w:rsid w:val="003F0BFC"/>
    <w:rsid w:val="003F1599"/>
    <w:rsid w:val="003F3103"/>
    <w:rsid w:val="00410454"/>
    <w:rsid w:val="00411ACB"/>
    <w:rsid w:val="00416F42"/>
    <w:rsid w:val="00431FFC"/>
    <w:rsid w:val="00444493"/>
    <w:rsid w:val="0044796B"/>
    <w:rsid w:val="00451BB0"/>
    <w:rsid w:val="004539F7"/>
    <w:rsid w:val="0045615B"/>
    <w:rsid w:val="00465B5D"/>
    <w:rsid w:val="00467F71"/>
    <w:rsid w:val="004728B1"/>
    <w:rsid w:val="00484B0F"/>
    <w:rsid w:val="00485316"/>
    <w:rsid w:val="00485694"/>
    <w:rsid w:val="00485C2F"/>
    <w:rsid w:val="00491276"/>
    <w:rsid w:val="00496AC7"/>
    <w:rsid w:val="004A1E0E"/>
    <w:rsid w:val="004A27F7"/>
    <w:rsid w:val="004C184F"/>
    <w:rsid w:val="004C19C0"/>
    <w:rsid w:val="004C1D42"/>
    <w:rsid w:val="004C7A9D"/>
    <w:rsid w:val="004D0639"/>
    <w:rsid w:val="004D2EF6"/>
    <w:rsid w:val="004D65DF"/>
    <w:rsid w:val="004D754E"/>
    <w:rsid w:val="004E2104"/>
    <w:rsid w:val="004F12D1"/>
    <w:rsid w:val="004F2846"/>
    <w:rsid w:val="004F61D9"/>
    <w:rsid w:val="004F7795"/>
    <w:rsid w:val="0051146F"/>
    <w:rsid w:val="00511EED"/>
    <w:rsid w:val="00513D89"/>
    <w:rsid w:val="00517B41"/>
    <w:rsid w:val="00525C30"/>
    <w:rsid w:val="00535573"/>
    <w:rsid w:val="0053738A"/>
    <w:rsid w:val="00540E1B"/>
    <w:rsid w:val="00546672"/>
    <w:rsid w:val="0055219F"/>
    <w:rsid w:val="00564897"/>
    <w:rsid w:val="005733AC"/>
    <w:rsid w:val="00582661"/>
    <w:rsid w:val="00582FD5"/>
    <w:rsid w:val="005845D3"/>
    <w:rsid w:val="005860CA"/>
    <w:rsid w:val="005B5445"/>
    <w:rsid w:val="005B6297"/>
    <w:rsid w:val="005C32E1"/>
    <w:rsid w:val="005C42FE"/>
    <w:rsid w:val="005D1A7A"/>
    <w:rsid w:val="005D2696"/>
    <w:rsid w:val="005D33B7"/>
    <w:rsid w:val="005D3616"/>
    <w:rsid w:val="005D5603"/>
    <w:rsid w:val="005D6C87"/>
    <w:rsid w:val="005D780A"/>
    <w:rsid w:val="005E038F"/>
    <w:rsid w:val="005E2B63"/>
    <w:rsid w:val="005E3E62"/>
    <w:rsid w:val="005E6C9D"/>
    <w:rsid w:val="005F1A9C"/>
    <w:rsid w:val="005F5F4C"/>
    <w:rsid w:val="005F6EE8"/>
    <w:rsid w:val="006041DF"/>
    <w:rsid w:val="00606C96"/>
    <w:rsid w:val="00610110"/>
    <w:rsid w:val="00614D90"/>
    <w:rsid w:val="00622490"/>
    <w:rsid w:val="00622DBC"/>
    <w:rsid w:val="00623C32"/>
    <w:rsid w:val="00626232"/>
    <w:rsid w:val="00630F32"/>
    <w:rsid w:val="00632CCF"/>
    <w:rsid w:val="0063760C"/>
    <w:rsid w:val="00642146"/>
    <w:rsid w:val="006449D9"/>
    <w:rsid w:val="0064671C"/>
    <w:rsid w:val="00663CF4"/>
    <w:rsid w:val="006711EB"/>
    <w:rsid w:val="00676898"/>
    <w:rsid w:val="00676FCC"/>
    <w:rsid w:val="00677460"/>
    <w:rsid w:val="00684FF9"/>
    <w:rsid w:val="00693FCF"/>
    <w:rsid w:val="006A17D8"/>
    <w:rsid w:val="006A526C"/>
    <w:rsid w:val="006A55F6"/>
    <w:rsid w:val="006B08D8"/>
    <w:rsid w:val="006B0A21"/>
    <w:rsid w:val="006B5A96"/>
    <w:rsid w:val="006B70B4"/>
    <w:rsid w:val="006D0830"/>
    <w:rsid w:val="006D2651"/>
    <w:rsid w:val="006D3359"/>
    <w:rsid w:val="006E3B6B"/>
    <w:rsid w:val="006E3F5D"/>
    <w:rsid w:val="006E64E9"/>
    <w:rsid w:val="006F355F"/>
    <w:rsid w:val="006F43D3"/>
    <w:rsid w:val="006F7A91"/>
    <w:rsid w:val="0070020A"/>
    <w:rsid w:val="00707706"/>
    <w:rsid w:val="00711EBA"/>
    <w:rsid w:val="0071304D"/>
    <w:rsid w:val="007142A5"/>
    <w:rsid w:val="0072176C"/>
    <w:rsid w:val="007357FB"/>
    <w:rsid w:val="00741108"/>
    <w:rsid w:val="007428FC"/>
    <w:rsid w:val="007469BE"/>
    <w:rsid w:val="00754A3D"/>
    <w:rsid w:val="00761E48"/>
    <w:rsid w:val="00770C0B"/>
    <w:rsid w:val="00774D93"/>
    <w:rsid w:val="0079007E"/>
    <w:rsid w:val="00792F0A"/>
    <w:rsid w:val="00797A33"/>
    <w:rsid w:val="007A2BE2"/>
    <w:rsid w:val="007A5004"/>
    <w:rsid w:val="007A7020"/>
    <w:rsid w:val="007D139D"/>
    <w:rsid w:val="007D4AA4"/>
    <w:rsid w:val="007E0FA8"/>
    <w:rsid w:val="007E2AC2"/>
    <w:rsid w:val="008014BC"/>
    <w:rsid w:val="008017B9"/>
    <w:rsid w:val="00816A6C"/>
    <w:rsid w:val="00817DE8"/>
    <w:rsid w:val="00822548"/>
    <w:rsid w:val="0082774A"/>
    <w:rsid w:val="00830375"/>
    <w:rsid w:val="008311B7"/>
    <w:rsid w:val="00832177"/>
    <w:rsid w:val="0083365C"/>
    <w:rsid w:val="00841367"/>
    <w:rsid w:val="00857EE5"/>
    <w:rsid w:val="00873152"/>
    <w:rsid w:val="008743BF"/>
    <w:rsid w:val="00877D64"/>
    <w:rsid w:val="00880AF7"/>
    <w:rsid w:val="00883F8A"/>
    <w:rsid w:val="008845EE"/>
    <w:rsid w:val="00885503"/>
    <w:rsid w:val="00897721"/>
    <w:rsid w:val="008A035A"/>
    <w:rsid w:val="008A123C"/>
    <w:rsid w:val="008A297E"/>
    <w:rsid w:val="008B0488"/>
    <w:rsid w:val="008B1806"/>
    <w:rsid w:val="008B2BB4"/>
    <w:rsid w:val="008B55FD"/>
    <w:rsid w:val="008B5B78"/>
    <w:rsid w:val="008D0B16"/>
    <w:rsid w:val="008D2811"/>
    <w:rsid w:val="008D631F"/>
    <w:rsid w:val="008E6332"/>
    <w:rsid w:val="008E7D43"/>
    <w:rsid w:val="008F2E7E"/>
    <w:rsid w:val="008F6A46"/>
    <w:rsid w:val="0092108E"/>
    <w:rsid w:val="00933AD2"/>
    <w:rsid w:val="00934193"/>
    <w:rsid w:val="00946D84"/>
    <w:rsid w:val="00954419"/>
    <w:rsid w:val="00961600"/>
    <w:rsid w:val="00962066"/>
    <w:rsid w:val="00971B6E"/>
    <w:rsid w:val="00987F1D"/>
    <w:rsid w:val="00991E77"/>
    <w:rsid w:val="00997D9A"/>
    <w:rsid w:val="009A0D23"/>
    <w:rsid w:val="009A1631"/>
    <w:rsid w:val="009A2128"/>
    <w:rsid w:val="009A21A8"/>
    <w:rsid w:val="009A3303"/>
    <w:rsid w:val="009A378D"/>
    <w:rsid w:val="009B05A1"/>
    <w:rsid w:val="009B1519"/>
    <w:rsid w:val="009B622A"/>
    <w:rsid w:val="009C0D51"/>
    <w:rsid w:val="009C0ED4"/>
    <w:rsid w:val="009C2DEA"/>
    <w:rsid w:val="009C42B4"/>
    <w:rsid w:val="009C7525"/>
    <w:rsid w:val="009D02AF"/>
    <w:rsid w:val="009E04B3"/>
    <w:rsid w:val="009E5DD1"/>
    <w:rsid w:val="009F1F4E"/>
    <w:rsid w:val="009F1FE0"/>
    <w:rsid w:val="009F651B"/>
    <w:rsid w:val="009F6F1B"/>
    <w:rsid w:val="00A079C8"/>
    <w:rsid w:val="00A12433"/>
    <w:rsid w:val="00A13607"/>
    <w:rsid w:val="00A15223"/>
    <w:rsid w:val="00A16078"/>
    <w:rsid w:val="00A1767F"/>
    <w:rsid w:val="00A17FF6"/>
    <w:rsid w:val="00A217FA"/>
    <w:rsid w:val="00A26515"/>
    <w:rsid w:val="00A33960"/>
    <w:rsid w:val="00A34BB0"/>
    <w:rsid w:val="00A44505"/>
    <w:rsid w:val="00A60272"/>
    <w:rsid w:val="00A629C7"/>
    <w:rsid w:val="00A70DB9"/>
    <w:rsid w:val="00A77470"/>
    <w:rsid w:val="00A837F1"/>
    <w:rsid w:val="00A95020"/>
    <w:rsid w:val="00AA0424"/>
    <w:rsid w:val="00AA1BBF"/>
    <w:rsid w:val="00AA6F04"/>
    <w:rsid w:val="00AB066B"/>
    <w:rsid w:val="00AB5FAE"/>
    <w:rsid w:val="00AD120A"/>
    <w:rsid w:val="00AD1670"/>
    <w:rsid w:val="00AD34CD"/>
    <w:rsid w:val="00AE1E61"/>
    <w:rsid w:val="00AE4D5F"/>
    <w:rsid w:val="00B01857"/>
    <w:rsid w:val="00B072AB"/>
    <w:rsid w:val="00B262DA"/>
    <w:rsid w:val="00B31E07"/>
    <w:rsid w:val="00B35489"/>
    <w:rsid w:val="00B36B12"/>
    <w:rsid w:val="00B42E32"/>
    <w:rsid w:val="00B4630A"/>
    <w:rsid w:val="00B46EE8"/>
    <w:rsid w:val="00B540C8"/>
    <w:rsid w:val="00B57E81"/>
    <w:rsid w:val="00B62584"/>
    <w:rsid w:val="00B66A48"/>
    <w:rsid w:val="00B84675"/>
    <w:rsid w:val="00B85FE2"/>
    <w:rsid w:val="00B8728A"/>
    <w:rsid w:val="00BB10D7"/>
    <w:rsid w:val="00BB66A5"/>
    <w:rsid w:val="00BC50BF"/>
    <w:rsid w:val="00BD1E36"/>
    <w:rsid w:val="00BD2C0F"/>
    <w:rsid w:val="00BE2C15"/>
    <w:rsid w:val="00BE516E"/>
    <w:rsid w:val="00BE69AA"/>
    <w:rsid w:val="00BF6BC6"/>
    <w:rsid w:val="00BF7F22"/>
    <w:rsid w:val="00C01193"/>
    <w:rsid w:val="00C02D06"/>
    <w:rsid w:val="00C1297C"/>
    <w:rsid w:val="00C34B93"/>
    <w:rsid w:val="00C54495"/>
    <w:rsid w:val="00C76674"/>
    <w:rsid w:val="00C806A3"/>
    <w:rsid w:val="00C816C4"/>
    <w:rsid w:val="00C81816"/>
    <w:rsid w:val="00C82B2B"/>
    <w:rsid w:val="00C94B78"/>
    <w:rsid w:val="00CB5069"/>
    <w:rsid w:val="00CC04E6"/>
    <w:rsid w:val="00CC303C"/>
    <w:rsid w:val="00CC3E7F"/>
    <w:rsid w:val="00CC5457"/>
    <w:rsid w:val="00CC5A5E"/>
    <w:rsid w:val="00CC7745"/>
    <w:rsid w:val="00CD51A9"/>
    <w:rsid w:val="00CD63FE"/>
    <w:rsid w:val="00CE5BA8"/>
    <w:rsid w:val="00CF10A1"/>
    <w:rsid w:val="00CF7A0D"/>
    <w:rsid w:val="00D01942"/>
    <w:rsid w:val="00D15326"/>
    <w:rsid w:val="00D16F25"/>
    <w:rsid w:val="00D21B16"/>
    <w:rsid w:val="00D21DF0"/>
    <w:rsid w:val="00D22363"/>
    <w:rsid w:val="00D245AD"/>
    <w:rsid w:val="00D24E69"/>
    <w:rsid w:val="00D26826"/>
    <w:rsid w:val="00D27DDE"/>
    <w:rsid w:val="00D31846"/>
    <w:rsid w:val="00D348E6"/>
    <w:rsid w:val="00D37810"/>
    <w:rsid w:val="00D41668"/>
    <w:rsid w:val="00D43285"/>
    <w:rsid w:val="00D4698E"/>
    <w:rsid w:val="00D54105"/>
    <w:rsid w:val="00D57262"/>
    <w:rsid w:val="00D62AD3"/>
    <w:rsid w:val="00D642F1"/>
    <w:rsid w:val="00D67B3A"/>
    <w:rsid w:val="00D73460"/>
    <w:rsid w:val="00D7627A"/>
    <w:rsid w:val="00D777EC"/>
    <w:rsid w:val="00D804EC"/>
    <w:rsid w:val="00D822FA"/>
    <w:rsid w:val="00D85B01"/>
    <w:rsid w:val="00D87740"/>
    <w:rsid w:val="00D95D7C"/>
    <w:rsid w:val="00DA1628"/>
    <w:rsid w:val="00DA24D7"/>
    <w:rsid w:val="00DB0FB3"/>
    <w:rsid w:val="00DB4E59"/>
    <w:rsid w:val="00DB73EC"/>
    <w:rsid w:val="00DC0CAD"/>
    <w:rsid w:val="00DC3282"/>
    <w:rsid w:val="00DC4EBF"/>
    <w:rsid w:val="00DC4F1A"/>
    <w:rsid w:val="00DD1AD7"/>
    <w:rsid w:val="00DD58E2"/>
    <w:rsid w:val="00DF4C3F"/>
    <w:rsid w:val="00E03118"/>
    <w:rsid w:val="00E04242"/>
    <w:rsid w:val="00E167AC"/>
    <w:rsid w:val="00E228EC"/>
    <w:rsid w:val="00E24DFC"/>
    <w:rsid w:val="00E33BDD"/>
    <w:rsid w:val="00E428F6"/>
    <w:rsid w:val="00E56202"/>
    <w:rsid w:val="00E761DB"/>
    <w:rsid w:val="00E7757D"/>
    <w:rsid w:val="00E91040"/>
    <w:rsid w:val="00E91105"/>
    <w:rsid w:val="00E951A9"/>
    <w:rsid w:val="00E97C00"/>
    <w:rsid w:val="00EA4215"/>
    <w:rsid w:val="00EB0115"/>
    <w:rsid w:val="00EB0B91"/>
    <w:rsid w:val="00EB0F97"/>
    <w:rsid w:val="00EB28EE"/>
    <w:rsid w:val="00EB59C0"/>
    <w:rsid w:val="00EC69E1"/>
    <w:rsid w:val="00ED7774"/>
    <w:rsid w:val="00EE3201"/>
    <w:rsid w:val="00EE5A0F"/>
    <w:rsid w:val="00EF352B"/>
    <w:rsid w:val="00EF629F"/>
    <w:rsid w:val="00EF6E7B"/>
    <w:rsid w:val="00F01BC2"/>
    <w:rsid w:val="00F030C2"/>
    <w:rsid w:val="00F11DFC"/>
    <w:rsid w:val="00F158B5"/>
    <w:rsid w:val="00F22B9B"/>
    <w:rsid w:val="00F31109"/>
    <w:rsid w:val="00F31C8C"/>
    <w:rsid w:val="00F3671F"/>
    <w:rsid w:val="00F5402F"/>
    <w:rsid w:val="00F543E3"/>
    <w:rsid w:val="00F55450"/>
    <w:rsid w:val="00F6569B"/>
    <w:rsid w:val="00F77C8C"/>
    <w:rsid w:val="00F8424B"/>
    <w:rsid w:val="00F8545D"/>
    <w:rsid w:val="00FA1632"/>
    <w:rsid w:val="00FA6747"/>
    <w:rsid w:val="00FB331F"/>
    <w:rsid w:val="00FB40C5"/>
    <w:rsid w:val="00FB6141"/>
    <w:rsid w:val="00FC0678"/>
    <w:rsid w:val="00FC2632"/>
    <w:rsid w:val="00FC49ED"/>
    <w:rsid w:val="00FD1F4C"/>
    <w:rsid w:val="00FD331A"/>
    <w:rsid w:val="00FE2E90"/>
    <w:rsid w:val="00FE2E95"/>
    <w:rsid w:val="00FE5F20"/>
    <w:rsid w:val="00FF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C70F7AC"/>
  <w15:docId w15:val="{DD73A02B-5088-451A-A38B-2C2DF80C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DB0F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5D78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qFormat/>
    <w:rsid w:val="00090AC8"/>
    <w:rPr>
      <w:b/>
      <w:bCs/>
    </w:rPr>
  </w:style>
  <w:style w:type="paragraph" w:styleId="NormaleWeb">
    <w:name w:val="Normal (Web)"/>
    <w:basedOn w:val="Normale"/>
    <w:rsid w:val="00090AC8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table-label">
    <w:name w:val="table-label"/>
    <w:basedOn w:val="Carpredefinitoparagrafo"/>
    <w:rsid w:val="00090AC8"/>
  </w:style>
  <w:style w:type="character" w:customStyle="1" w:styleId="Titolo1Carattere">
    <w:name w:val="Titolo 1 Carattere"/>
    <w:link w:val="Titolo1"/>
    <w:rsid w:val="00DB0FB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Collegamentoipertestuale">
    <w:name w:val="Hyperlink"/>
    <w:rsid w:val="00DB0FB3"/>
    <w:rPr>
      <w:color w:val="0000FF"/>
      <w:u w:val="single"/>
    </w:rPr>
  </w:style>
  <w:style w:type="paragraph" w:styleId="Testonotaapidipagina">
    <w:name w:val="footnote text"/>
    <w:basedOn w:val="Normale"/>
    <w:link w:val="TestonotaapidipaginaCarattere"/>
    <w:rsid w:val="00DB0FB3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DB0FB3"/>
  </w:style>
  <w:style w:type="character" w:styleId="Rimandonotaapidipagina">
    <w:name w:val="footnote reference"/>
    <w:rsid w:val="00DB0FB3"/>
    <w:rPr>
      <w:vertAlign w:val="superscript"/>
    </w:rPr>
  </w:style>
  <w:style w:type="character" w:styleId="Collegamentovisitato">
    <w:name w:val="FollowedHyperlink"/>
    <w:rsid w:val="00CC7745"/>
    <w:rPr>
      <w:color w:val="800080"/>
      <w:u w:val="single"/>
    </w:rPr>
  </w:style>
  <w:style w:type="table" w:styleId="Grigliatabella">
    <w:name w:val="Table Grid"/>
    <w:basedOn w:val="Tabellanormale"/>
    <w:uiPriority w:val="39"/>
    <w:rsid w:val="00CC7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e"/>
    <w:link w:val="EndNoteBibliographyChar"/>
    <w:rsid w:val="00D27DDE"/>
    <w:pPr>
      <w:spacing w:after="200"/>
    </w:pPr>
    <w:rPr>
      <w:rFonts w:ascii="Calibri Light" w:eastAsia="Calibri" w:hAnsi="Calibri Light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D27DDE"/>
    <w:rPr>
      <w:rFonts w:ascii="Calibri Light" w:eastAsia="Calibri" w:hAnsi="Calibri Light" w:cs="Calibri"/>
      <w:noProof/>
      <w:sz w:val="22"/>
      <w:szCs w:val="22"/>
      <w:lang w:val="en-US" w:eastAsia="en-US"/>
    </w:rPr>
  </w:style>
  <w:style w:type="paragraph" w:styleId="Intestazione">
    <w:name w:val="header"/>
    <w:basedOn w:val="Normale"/>
    <w:link w:val="IntestazioneCarattere"/>
    <w:rsid w:val="00D43285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link w:val="Intestazione"/>
    <w:rsid w:val="00D43285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D43285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link w:val="Pidipagina"/>
    <w:uiPriority w:val="99"/>
    <w:rsid w:val="00D43285"/>
    <w:rPr>
      <w:sz w:val="24"/>
      <w:szCs w:val="24"/>
    </w:rPr>
  </w:style>
  <w:style w:type="paragraph" w:styleId="Testofumetto">
    <w:name w:val="Balloon Text"/>
    <w:basedOn w:val="Normale"/>
    <w:link w:val="TestofumettoCarattere"/>
    <w:semiHidden/>
    <w:unhideWhenUsed/>
    <w:rsid w:val="00CC5A5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link w:val="Testofumetto"/>
    <w:semiHidden/>
    <w:rsid w:val="00CC5A5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2213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character" w:customStyle="1" w:styleId="Titolo2Carattere">
    <w:name w:val="Titolo 2 Carattere"/>
    <w:basedOn w:val="Carpredefinitoparagrafo"/>
    <w:link w:val="Titolo2"/>
    <w:semiHidden/>
    <w:rsid w:val="005D78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7D4AA4"/>
    <w:pPr>
      <w:ind w:left="720"/>
      <w:contextualSpacing/>
    </w:pPr>
  </w:style>
  <w:style w:type="character" w:styleId="Menzionenonrisolta">
    <w:name w:val="Unresolved Mention"/>
    <w:basedOn w:val="Carpredefinitoparagrafo"/>
    <w:uiPriority w:val="99"/>
    <w:semiHidden/>
    <w:unhideWhenUsed/>
    <w:rsid w:val="0082774A"/>
    <w:rPr>
      <w:color w:val="605E5C"/>
      <w:shd w:val="clear" w:color="auto" w:fill="E1DFDD"/>
    </w:rPr>
  </w:style>
  <w:style w:type="table" w:styleId="Tabellagriglia4-colore1">
    <w:name w:val="Grid Table 4 Accent 1"/>
    <w:basedOn w:val="Tabellanormale"/>
    <w:uiPriority w:val="49"/>
    <w:rsid w:val="0082774A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agriglia6acolori-colore1">
    <w:name w:val="Grid Table 6 Colorful Accent 1"/>
    <w:basedOn w:val="Tabellanormale"/>
    <w:uiPriority w:val="51"/>
    <w:rsid w:val="0082774A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Numeroriga">
    <w:name w:val="line number"/>
    <w:basedOn w:val="Carpredefinitoparagrafo"/>
    <w:semiHidden/>
    <w:unhideWhenUsed/>
    <w:rsid w:val="0072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4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202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2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1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632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96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1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809D8-1B80-4C8F-A8F1-1B8949844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Clinical School Computing Service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jiv Chowdhury</dc:creator>
  <cp:keywords/>
  <dc:description/>
  <cp:lastModifiedBy>Alberto Enrico Maraolo</cp:lastModifiedBy>
  <cp:revision>15</cp:revision>
  <dcterms:created xsi:type="dcterms:W3CDTF">2020-08-22T19:59:00Z</dcterms:created>
  <dcterms:modified xsi:type="dcterms:W3CDTF">2020-10-30T20:56:00Z</dcterms:modified>
</cp:coreProperties>
</file>